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2A8CA" w14:textId="346E9AFE" w:rsidR="00650D15" w:rsidRPr="00AD14ED" w:rsidRDefault="00650D15" w:rsidP="00AD14ED">
      <w:pPr>
        <w:spacing w:line="360" w:lineRule="auto"/>
        <w:rPr>
          <w:rFonts w:ascii="Helvetica" w:hAnsi="Helvetica" w:cs="Helvetica"/>
          <w:sz w:val="20"/>
          <w:szCs w:val="20"/>
        </w:rPr>
      </w:pPr>
    </w:p>
    <w:p w14:paraId="123CE1E3" w14:textId="1E5C0EEE" w:rsidR="00E80E03" w:rsidRPr="00AD14ED" w:rsidRDefault="00BC02FE" w:rsidP="00AD14ED">
      <w:pPr>
        <w:spacing w:line="360" w:lineRule="auto"/>
        <w:jc w:val="center"/>
        <w:rPr>
          <w:rFonts w:ascii="Helvetica" w:hAnsi="Helvetica" w:cs="Helvetica"/>
          <w:sz w:val="20"/>
          <w:szCs w:val="20"/>
        </w:rPr>
      </w:pPr>
      <w:r w:rsidRPr="00AD14ED">
        <w:rPr>
          <w:rFonts w:ascii="Helvetica" w:hAnsi="Helvetica" w:cs="Helvetica"/>
          <w:sz w:val="20"/>
          <w:szCs w:val="20"/>
        </w:rPr>
        <w:t>Table S</w:t>
      </w:r>
      <w:r w:rsidR="00E61EC0">
        <w:rPr>
          <w:rFonts w:ascii="Helvetica" w:hAnsi="Helvetica" w:cs="Helvetica"/>
          <w:sz w:val="20"/>
          <w:szCs w:val="20"/>
        </w:rPr>
        <w:t>4</w:t>
      </w:r>
      <w:r w:rsidRPr="00AD14ED">
        <w:rPr>
          <w:rFonts w:ascii="Helvetica" w:hAnsi="Helvetica" w:cs="Helvetica"/>
          <w:sz w:val="20"/>
          <w:szCs w:val="20"/>
        </w:rPr>
        <w:t>. Relative expression of some gen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872"/>
        <w:gridCol w:w="1506"/>
        <w:gridCol w:w="1506"/>
      </w:tblGrid>
      <w:tr w:rsidR="00BC02FE" w:rsidRPr="00AD14ED" w14:paraId="2292564B" w14:textId="77777777" w:rsidTr="00B156D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B84AA29" w14:textId="792D9752" w:rsidR="00BC02FE" w:rsidRPr="00AD14ED" w:rsidRDefault="00BC02FE" w:rsidP="00AD14E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Systematic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B80C587" w14:textId="45EF9EE8" w:rsidR="00BC02FE" w:rsidRPr="00AD14ED" w:rsidRDefault="00BC02F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618055B" w14:textId="3D22256C" w:rsidR="00BC02FE" w:rsidRPr="00AD14ED" w:rsidRDefault="00BC02F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Ratio</w:t>
            </w:r>
          </w:p>
        </w:tc>
      </w:tr>
      <w:tr w:rsidR="00BC02FE" w:rsidRPr="00AD14ED" w14:paraId="55144074" w14:textId="77777777" w:rsidTr="00B156D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0533BD" w14:textId="77777777" w:rsidR="00BC02FE" w:rsidRPr="00AD14ED" w:rsidRDefault="00BC02FE" w:rsidP="00AD14E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9ED836" w14:textId="741EAC79" w:rsidR="00BC02FE" w:rsidRPr="00AD14ED" w:rsidRDefault="00BC02F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D987CD" w14:textId="59C48C48" w:rsidR="00BC02FE" w:rsidRPr="00AD14ED" w:rsidRDefault="00BC02F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Chr5x3/Pa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BAACC" w14:textId="22C0C6D4" w:rsidR="00BC02FE" w:rsidRPr="00AD14ED" w:rsidRDefault="00BC02F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Chr1x3/Parent</w:t>
            </w:r>
          </w:p>
        </w:tc>
      </w:tr>
      <w:tr w:rsidR="00755134" w:rsidRPr="00AD14ED" w14:paraId="3BA060BB" w14:textId="77777777" w:rsidTr="00B156DF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95A634E" w14:textId="5CF2EF70" w:rsidR="00755134" w:rsidRPr="00AD14ED" w:rsidRDefault="00755134" w:rsidP="00AD14ED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b/>
                <w:bCs/>
                <w:sz w:val="20"/>
                <w:szCs w:val="20"/>
              </w:rPr>
              <w:t>β-1,3-glucan synthase genes</w:t>
            </w:r>
          </w:p>
        </w:tc>
      </w:tr>
      <w:tr w:rsidR="00FB5E1E" w:rsidRPr="00AD14ED" w14:paraId="346F6D2D" w14:textId="77777777" w:rsidTr="00B156DF">
        <w:trPr>
          <w:jc w:val="center"/>
        </w:trPr>
        <w:tc>
          <w:tcPr>
            <w:tcW w:w="0" w:type="auto"/>
          </w:tcPr>
          <w:p w14:paraId="12ABC505" w14:textId="7D637091" w:rsidR="00E80E03" w:rsidRPr="003416E6" w:rsidRDefault="00E80E03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106400</w:t>
            </w:r>
          </w:p>
        </w:tc>
        <w:tc>
          <w:tcPr>
            <w:tcW w:w="0" w:type="auto"/>
          </w:tcPr>
          <w:p w14:paraId="62B2178C" w14:textId="7FF47595" w:rsidR="00E80E03" w:rsidRPr="002407F3" w:rsidRDefault="00E80E03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GSC1</w:t>
            </w:r>
          </w:p>
        </w:tc>
        <w:tc>
          <w:tcPr>
            <w:tcW w:w="0" w:type="auto"/>
          </w:tcPr>
          <w:p w14:paraId="653E41AE" w14:textId="6700F95F" w:rsidR="00E80E03" w:rsidRPr="00AD14ED" w:rsidRDefault="00E80E03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206A98AA" w14:textId="4C55039F" w:rsidR="00E80E03" w:rsidRPr="00AD14ED" w:rsidRDefault="00E80E03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93</w:t>
            </w:r>
          </w:p>
        </w:tc>
      </w:tr>
      <w:tr w:rsidR="00FB5E1E" w:rsidRPr="00AD14ED" w14:paraId="3BF471A3" w14:textId="77777777" w:rsidTr="00B156DF">
        <w:trPr>
          <w:jc w:val="center"/>
        </w:trPr>
        <w:tc>
          <w:tcPr>
            <w:tcW w:w="0" w:type="auto"/>
          </w:tcPr>
          <w:p w14:paraId="31BC32C3" w14:textId="28204DE6" w:rsidR="00E80E03" w:rsidRPr="003416E6" w:rsidRDefault="00E80E03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109680</w:t>
            </w:r>
          </w:p>
        </w:tc>
        <w:tc>
          <w:tcPr>
            <w:tcW w:w="0" w:type="auto"/>
          </w:tcPr>
          <w:p w14:paraId="1BF42D65" w14:textId="604FDB40" w:rsidR="00E80E03" w:rsidRPr="002407F3" w:rsidRDefault="00E80E03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GSL1</w:t>
            </w:r>
          </w:p>
        </w:tc>
        <w:tc>
          <w:tcPr>
            <w:tcW w:w="0" w:type="auto"/>
          </w:tcPr>
          <w:p w14:paraId="017E4B45" w14:textId="5DD3F235" w:rsidR="00E80E03" w:rsidRPr="00AD14ED" w:rsidRDefault="00E80E03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651A45CB" w14:textId="42AEF4E3" w:rsidR="00E80E03" w:rsidRPr="00AD14ED" w:rsidRDefault="00E80E03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08</w:t>
            </w:r>
          </w:p>
        </w:tc>
      </w:tr>
      <w:tr w:rsidR="00FB5E1E" w:rsidRPr="00AD14ED" w14:paraId="4C6F568E" w14:textId="77777777" w:rsidTr="00B156DF">
        <w:trPr>
          <w:jc w:val="center"/>
        </w:trPr>
        <w:tc>
          <w:tcPr>
            <w:tcW w:w="0" w:type="auto"/>
          </w:tcPr>
          <w:p w14:paraId="2BB846F1" w14:textId="0E2262E6" w:rsidR="00E80E03" w:rsidRPr="003416E6" w:rsidRDefault="00E80E03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804030</w:t>
            </w:r>
          </w:p>
        </w:tc>
        <w:tc>
          <w:tcPr>
            <w:tcW w:w="0" w:type="auto"/>
          </w:tcPr>
          <w:p w14:paraId="57866564" w14:textId="3F2BC0DC" w:rsidR="00E80E03" w:rsidRPr="002407F3" w:rsidRDefault="00E80E03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GSL2</w:t>
            </w:r>
          </w:p>
        </w:tc>
        <w:tc>
          <w:tcPr>
            <w:tcW w:w="0" w:type="auto"/>
          </w:tcPr>
          <w:p w14:paraId="59EC7F00" w14:textId="39FFE8D5" w:rsidR="00E80E03" w:rsidRPr="00AD14ED" w:rsidRDefault="00E80E03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60D0FC63" w14:textId="2ED54888" w:rsidR="00E80E03" w:rsidRPr="00AD14ED" w:rsidRDefault="00E80E03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90</w:t>
            </w:r>
          </w:p>
        </w:tc>
      </w:tr>
      <w:tr w:rsidR="00755134" w:rsidRPr="003416E6" w14:paraId="3AE0E851" w14:textId="77777777" w:rsidTr="00B156DF">
        <w:trPr>
          <w:jc w:val="center"/>
        </w:trPr>
        <w:tc>
          <w:tcPr>
            <w:tcW w:w="0" w:type="auto"/>
            <w:gridSpan w:val="4"/>
          </w:tcPr>
          <w:p w14:paraId="37405A9C" w14:textId="123056D5" w:rsidR="00755134" w:rsidRPr="003416E6" w:rsidRDefault="00755134" w:rsidP="00AD14ED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b/>
                <w:bCs/>
                <w:sz w:val="20"/>
                <w:szCs w:val="20"/>
              </w:rPr>
              <w:t>Chitin synthase genes</w:t>
            </w:r>
          </w:p>
        </w:tc>
      </w:tr>
      <w:tr w:rsidR="00FB5E1E" w:rsidRPr="00AD14ED" w14:paraId="3AF27B86" w14:textId="77777777" w:rsidTr="00B156DF">
        <w:trPr>
          <w:jc w:val="center"/>
        </w:trPr>
        <w:tc>
          <w:tcPr>
            <w:tcW w:w="0" w:type="auto"/>
          </w:tcPr>
          <w:p w14:paraId="613D3681" w14:textId="5439328A" w:rsidR="00E80E03" w:rsidRPr="003416E6" w:rsidRDefault="00FB5E1E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805640</w:t>
            </w:r>
          </w:p>
        </w:tc>
        <w:tc>
          <w:tcPr>
            <w:tcW w:w="0" w:type="auto"/>
          </w:tcPr>
          <w:p w14:paraId="0460CCDB" w14:textId="1725B8AD" w:rsidR="00E80E03" w:rsidRPr="002407F3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S1</w:t>
            </w:r>
          </w:p>
        </w:tc>
        <w:tc>
          <w:tcPr>
            <w:tcW w:w="0" w:type="auto"/>
          </w:tcPr>
          <w:p w14:paraId="109FA6CF" w14:textId="042FDB62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7CEFDFB" w14:textId="591402D4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96</w:t>
            </w:r>
          </w:p>
        </w:tc>
      </w:tr>
      <w:tr w:rsidR="00FB5E1E" w:rsidRPr="00AD14ED" w14:paraId="02F12D61" w14:textId="77777777" w:rsidTr="00B156DF">
        <w:trPr>
          <w:jc w:val="center"/>
        </w:trPr>
        <w:tc>
          <w:tcPr>
            <w:tcW w:w="0" w:type="auto"/>
          </w:tcPr>
          <w:p w14:paraId="03798865" w14:textId="30B02C0D" w:rsidR="00E80E03" w:rsidRPr="003416E6" w:rsidRDefault="00FB5E1E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701490</w:t>
            </w:r>
          </w:p>
        </w:tc>
        <w:tc>
          <w:tcPr>
            <w:tcW w:w="0" w:type="auto"/>
          </w:tcPr>
          <w:p w14:paraId="68722D75" w14:textId="3748F34E" w:rsidR="00E80E03" w:rsidRPr="002407F3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S2</w:t>
            </w:r>
          </w:p>
        </w:tc>
        <w:tc>
          <w:tcPr>
            <w:tcW w:w="0" w:type="auto"/>
          </w:tcPr>
          <w:p w14:paraId="7F46C621" w14:textId="27E2A65F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592BDE04" w14:textId="5E9BDDB5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00</w:t>
            </w:r>
          </w:p>
        </w:tc>
      </w:tr>
      <w:tr w:rsidR="00FB5E1E" w:rsidRPr="00AD14ED" w14:paraId="6A9F5AAB" w14:textId="77777777" w:rsidTr="00B156DF">
        <w:trPr>
          <w:jc w:val="center"/>
        </w:trPr>
        <w:tc>
          <w:tcPr>
            <w:tcW w:w="0" w:type="auto"/>
          </w:tcPr>
          <w:p w14:paraId="79668141" w14:textId="64D62B6A" w:rsidR="00E80E03" w:rsidRPr="003416E6" w:rsidRDefault="00FB5E1E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801800</w:t>
            </w:r>
          </w:p>
        </w:tc>
        <w:tc>
          <w:tcPr>
            <w:tcW w:w="0" w:type="auto"/>
          </w:tcPr>
          <w:p w14:paraId="6C79A275" w14:textId="25D669D8" w:rsidR="00E80E03" w:rsidRPr="002407F3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S3</w:t>
            </w:r>
          </w:p>
        </w:tc>
        <w:tc>
          <w:tcPr>
            <w:tcW w:w="0" w:type="auto"/>
          </w:tcPr>
          <w:p w14:paraId="115A5F6A" w14:textId="43186650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530B1131" w14:textId="25DD4612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09</w:t>
            </w:r>
          </w:p>
        </w:tc>
      </w:tr>
      <w:tr w:rsidR="00FB5E1E" w:rsidRPr="00AD14ED" w14:paraId="16B328F2" w14:textId="77777777" w:rsidTr="00B156DF">
        <w:trPr>
          <w:jc w:val="center"/>
        </w:trPr>
        <w:tc>
          <w:tcPr>
            <w:tcW w:w="0" w:type="auto"/>
          </w:tcPr>
          <w:p w14:paraId="7E66321A" w14:textId="2B2BCBE4" w:rsidR="00E80E03" w:rsidRPr="003416E6" w:rsidRDefault="00FB5E1E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807030</w:t>
            </w:r>
          </w:p>
        </w:tc>
        <w:tc>
          <w:tcPr>
            <w:tcW w:w="0" w:type="auto"/>
          </w:tcPr>
          <w:p w14:paraId="319D036F" w14:textId="12AC84AC" w:rsidR="00E80E03" w:rsidRPr="002407F3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S4</w:t>
            </w:r>
          </w:p>
        </w:tc>
        <w:tc>
          <w:tcPr>
            <w:tcW w:w="0" w:type="auto"/>
          </w:tcPr>
          <w:p w14:paraId="6F999A0E" w14:textId="3EB30F5B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72B7F807" w14:textId="23FCDEA2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04</w:t>
            </w:r>
          </w:p>
        </w:tc>
      </w:tr>
      <w:tr w:rsidR="00FB5E1E" w:rsidRPr="00AD14ED" w14:paraId="228F8BBE" w14:textId="77777777" w:rsidTr="00B156DF">
        <w:trPr>
          <w:jc w:val="center"/>
        </w:trPr>
        <w:tc>
          <w:tcPr>
            <w:tcW w:w="0" w:type="auto"/>
          </w:tcPr>
          <w:p w14:paraId="72367DE3" w14:textId="78AA2E63" w:rsidR="00E80E03" w:rsidRPr="003416E6" w:rsidRDefault="00FB5E1E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210990</w:t>
            </w:r>
          </w:p>
        </w:tc>
        <w:tc>
          <w:tcPr>
            <w:tcW w:w="0" w:type="auto"/>
          </w:tcPr>
          <w:p w14:paraId="2F887396" w14:textId="368344E9" w:rsidR="00E80E03" w:rsidRPr="002407F3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S5</w:t>
            </w:r>
          </w:p>
        </w:tc>
        <w:tc>
          <w:tcPr>
            <w:tcW w:w="0" w:type="auto"/>
          </w:tcPr>
          <w:p w14:paraId="20C720BA" w14:textId="2622C2FD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123F543E" w14:textId="249C07C8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94</w:t>
            </w:r>
          </w:p>
        </w:tc>
      </w:tr>
      <w:tr w:rsidR="00FB5E1E" w:rsidRPr="00AD14ED" w14:paraId="4DE3B2E2" w14:textId="77777777" w:rsidTr="00B156DF">
        <w:trPr>
          <w:jc w:val="center"/>
        </w:trPr>
        <w:tc>
          <w:tcPr>
            <w:tcW w:w="0" w:type="auto"/>
          </w:tcPr>
          <w:p w14:paraId="77F0BADB" w14:textId="4F949E71" w:rsidR="00E80E03" w:rsidRPr="003416E6" w:rsidRDefault="00FB5E1E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303060</w:t>
            </w:r>
          </w:p>
        </w:tc>
        <w:tc>
          <w:tcPr>
            <w:tcW w:w="0" w:type="auto"/>
          </w:tcPr>
          <w:p w14:paraId="693D64A8" w14:textId="52F908C2" w:rsidR="00E80E03" w:rsidRPr="002407F3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S6</w:t>
            </w:r>
          </w:p>
        </w:tc>
        <w:tc>
          <w:tcPr>
            <w:tcW w:w="0" w:type="auto"/>
          </w:tcPr>
          <w:p w14:paraId="734B8008" w14:textId="7F919728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327BAE8A" w14:textId="41ECF705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02</w:t>
            </w:r>
          </w:p>
        </w:tc>
      </w:tr>
      <w:tr w:rsidR="00FB5E1E" w:rsidRPr="00AD14ED" w14:paraId="35D5025F" w14:textId="77777777" w:rsidTr="00B156DF">
        <w:trPr>
          <w:jc w:val="center"/>
        </w:trPr>
        <w:tc>
          <w:tcPr>
            <w:tcW w:w="0" w:type="auto"/>
          </w:tcPr>
          <w:p w14:paraId="33525E45" w14:textId="163E1A42" w:rsidR="00E80E03" w:rsidRPr="003416E6" w:rsidRDefault="00FB5E1E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212710</w:t>
            </w:r>
          </w:p>
        </w:tc>
        <w:tc>
          <w:tcPr>
            <w:tcW w:w="0" w:type="auto"/>
          </w:tcPr>
          <w:p w14:paraId="79F7528E" w14:textId="0451DAE8" w:rsidR="00E80E03" w:rsidRPr="002407F3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S7</w:t>
            </w:r>
          </w:p>
        </w:tc>
        <w:tc>
          <w:tcPr>
            <w:tcW w:w="0" w:type="auto"/>
          </w:tcPr>
          <w:p w14:paraId="20271B75" w14:textId="1D6689ED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b/>
                <w:bCs/>
                <w:sz w:val="20"/>
                <w:szCs w:val="20"/>
              </w:rPr>
              <w:t>1.40</w:t>
            </w:r>
            <w:r w:rsidR="002407F3">
              <w:rPr>
                <w:rFonts w:ascii="Helvetica" w:hAnsi="Helvetica" w:cs="Helvetic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7551360" w14:textId="5D2ADF47" w:rsidR="00E80E03" w:rsidRPr="00AD14ED" w:rsidRDefault="00FB5E1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93</w:t>
            </w:r>
          </w:p>
        </w:tc>
      </w:tr>
      <w:tr w:rsidR="00FB5E1E" w:rsidRPr="00AD14ED" w14:paraId="1D8AFBEE" w14:textId="77777777" w:rsidTr="00B156DF">
        <w:trPr>
          <w:jc w:val="center"/>
        </w:trPr>
        <w:tc>
          <w:tcPr>
            <w:tcW w:w="0" w:type="auto"/>
          </w:tcPr>
          <w:p w14:paraId="47C8CEB4" w14:textId="79BF4E17" w:rsidR="00E80E03" w:rsidRPr="003416E6" w:rsidRDefault="00755134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502940</w:t>
            </w:r>
          </w:p>
        </w:tc>
        <w:tc>
          <w:tcPr>
            <w:tcW w:w="0" w:type="auto"/>
          </w:tcPr>
          <w:p w14:paraId="7DAEA135" w14:textId="78E18AAE" w:rsidR="00E80E03" w:rsidRPr="002407F3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S8</w:t>
            </w:r>
          </w:p>
        </w:tc>
        <w:tc>
          <w:tcPr>
            <w:tcW w:w="0" w:type="auto"/>
          </w:tcPr>
          <w:p w14:paraId="2F6B7BF2" w14:textId="536E20CE" w:rsidR="00E80E03" w:rsidRPr="00AD14ED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497EB8F9" w14:textId="0C9CCB89" w:rsidR="00E80E03" w:rsidRPr="00AD14ED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84</w:t>
            </w:r>
          </w:p>
        </w:tc>
      </w:tr>
      <w:tr w:rsidR="00755134" w:rsidRPr="00AD14ED" w14:paraId="1E70AE52" w14:textId="77777777" w:rsidTr="00B156DF">
        <w:trPr>
          <w:jc w:val="center"/>
        </w:trPr>
        <w:tc>
          <w:tcPr>
            <w:tcW w:w="0" w:type="auto"/>
            <w:gridSpan w:val="4"/>
          </w:tcPr>
          <w:p w14:paraId="08D64062" w14:textId="2D403123" w:rsidR="00755134" w:rsidRPr="00AD14ED" w:rsidRDefault="00755134" w:rsidP="00AD14ED">
            <w:pPr>
              <w:spacing w:line="360" w:lineRule="auto"/>
              <w:jc w:val="left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b/>
                <w:bCs/>
                <w:sz w:val="20"/>
                <w:szCs w:val="20"/>
              </w:rPr>
              <w:t>Chitinase genes</w:t>
            </w:r>
          </w:p>
        </w:tc>
      </w:tr>
      <w:tr w:rsidR="00FB5E1E" w:rsidRPr="00AD14ED" w14:paraId="1AE8D27D" w14:textId="77777777" w:rsidTr="00B156DF">
        <w:trPr>
          <w:jc w:val="center"/>
        </w:trPr>
        <w:tc>
          <w:tcPr>
            <w:tcW w:w="0" w:type="auto"/>
          </w:tcPr>
          <w:p w14:paraId="63DC3489" w14:textId="707A8D35" w:rsidR="00FB5E1E" w:rsidRPr="003416E6" w:rsidRDefault="00755134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800050</w:t>
            </w:r>
          </w:p>
        </w:tc>
        <w:tc>
          <w:tcPr>
            <w:tcW w:w="0" w:type="auto"/>
          </w:tcPr>
          <w:p w14:paraId="11D8672E" w14:textId="496C525C" w:rsidR="00FB5E1E" w:rsidRPr="002407F3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T1</w:t>
            </w:r>
          </w:p>
        </w:tc>
        <w:tc>
          <w:tcPr>
            <w:tcW w:w="0" w:type="auto"/>
          </w:tcPr>
          <w:p w14:paraId="35FB0968" w14:textId="55D7C968" w:rsidR="00FB5E1E" w:rsidRPr="00AD14ED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7AA4AF5F" w14:textId="31446171" w:rsidR="00FB5E1E" w:rsidRPr="00AD14ED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85</w:t>
            </w:r>
          </w:p>
        </w:tc>
      </w:tr>
      <w:tr w:rsidR="00755134" w:rsidRPr="00AD14ED" w14:paraId="382524BF" w14:textId="77777777" w:rsidTr="00B156DF">
        <w:trPr>
          <w:jc w:val="center"/>
        </w:trPr>
        <w:tc>
          <w:tcPr>
            <w:tcW w:w="0" w:type="auto"/>
          </w:tcPr>
          <w:p w14:paraId="70DFCC5D" w14:textId="59CC85A5" w:rsidR="00755134" w:rsidRPr="003416E6" w:rsidRDefault="00755134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50214</w:t>
            </w:r>
            <w:r w:rsidR="00BC02FE"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B00C83" w14:textId="4410FEFB" w:rsidR="00755134" w:rsidRPr="002407F3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T2</w:t>
            </w:r>
          </w:p>
        </w:tc>
        <w:tc>
          <w:tcPr>
            <w:tcW w:w="0" w:type="auto"/>
          </w:tcPr>
          <w:p w14:paraId="00DCD9D5" w14:textId="5B12B920" w:rsidR="00755134" w:rsidRPr="00AD14ED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339D647F" w14:textId="7854E793" w:rsidR="00755134" w:rsidRPr="00AD14ED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54</w:t>
            </w:r>
          </w:p>
        </w:tc>
      </w:tr>
      <w:tr w:rsidR="00755134" w:rsidRPr="00AD14ED" w14:paraId="014C43E2" w14:textId="77777777" w:rsidTr="00B156DF">
        <w:trPr>
          <w:jc w:val="center"/>
        </w:trPr>
        <w:tc>
          <w:tcPr>
            <w:tcW w:w="0" w:type="auto"/>
          </w:tcPr>
          <w:p w14:paraId="03FF72BE" w14:textId="7604B682" w:rsidR="00755134" w:rsidRPr="003416E6" w:rsidRDefault="00755134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200660</w:t>
            </w:r>
          </w:p>
        </w:tc>
        <w:tc>
          <w:tcPr>
            <w:tcW w:w="0" w:type="auto"/>
          </w:tcPr>
          <w:p w14:paraId="79E1996B" w14:textId="5E8C9078" w:rsidR="00755134" w:rsidRPr="002407F3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T3</w:t>
            </w:r>
          </w:p>
        </w:tc>
        <w:tc>
          <w:tcPr>
            <w:tcW w:w="0" w:type="auto"/>
          </w:tcPr>
          <w:p w14:paraId="5EC79920" w14:textId="3F03D89F" w:rsidR="00755134" w:rsidRPr="00AD14ED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2A4A5930" w14:textId="182C8459" w:rsidR="00755134" w:rsidRPr="00AD14ED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86</w:t>
            </w:r>
          </w:p>
        </w:tc>
      </w:tr>
      <w:tr w:rsidR="00755134" w:rsidRPr="00AD14ED" w14:paraId="57B77677" w14:textId="77777777" w:rsidTr="00B156DF">
        <w:trPr>
          <w:jc w:val="center"/>
        </w:trPr>
        <w:tc>
          <w:tcPr>
            <w:tcW w:w="0" w:type="auto"/>
          </w:tcPr>
          <w:p w14:paraId="65D4E67A" w14:textId="47104B6E" w:rsidR="00755134" w:rsidRPr="003416E6" w:rsidRDefault="00BC02FE" w:rsidP="00AD14ED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211950</w:t>
            </w:r>
          </w:p>
        </w:tc>
        <w:tc>
          <w:tcPr>
            <w:tcW w:w="0" w:type="auto"/>
          </w:tcPr>
          <w:p w14:paraId="339ACB10" w14:textId="39FE4584" w:rsidR="00755134" w:rsidRPr="002407F3" w:rsidRDefault="00755134" w:rsidP="00AD14ED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HT4</w:t>
            </w:r>
          </w:p>
        </w:tc>
        <w:tc>
          <w:tcPr>
            <w:tcW w:w="0" w:type="auto"/>
          </w:tcPr>
          <w:p w14:paraId="546CE39A" w14:textId="376D45F2" w:rsidR="00755134" w:rsidRPr="00AD14ED" w:rsidRDefault="00BC02F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1.22</w:t>
            </w:r>
          </w:p>
        </w:tc>
        <w:tc>
          <w:tcPr>
            <w:tcW w:w="0" w:type="auto"/>
          </w:tcPr>
          <w:p w14:paraId="70646D06" w14:textId="53FBF83F" w:rsidR="00755134" w:rsidRPr="00AD14ED" w:rsidRDefault="00BC02FE" w:rsidP="00AD14ED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D14ED">
              <w:rPr>
                <w:rFonts w:ascii="Helvetica" w:hAnsi="Helvetica" w:cs="Helvetica"/>
                <w:sz w:val="20"/>
                <w:szCs w:val="20"/>
              </w:rPr>
              <w:t>0.77</w:t>
            </w:r>
          </w:p>
        </w:tc>
      </w:tr>
      <w:tr w:rsidR="002407F3" w:rsidRPr="002407F3" w14:paraId="0969709A" w14:textId="77777777" w:rsidTr="00B156DF">
        <w:trPr>
          <w:jc w:val="center"/>
        </w:trPr>
        <w:tc>
          <w:tcPr>
            <w:tcW w:w="0" w:type="auto"/>
            <w:gridSpan w:val="4"/>
          </w:tcPr>
          <w:p w14:paraId="7898650C" w14:textId="2F5B1B82" w:rsidR="002407F3" w:rsidRPr="002407F3" w:rsidRDefault="002407F3" w:rsidP="002407F3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407F3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G</w:t>
            </w:r>
            <w:r w:rsidRPr="002407F3">
              <w:rPr>
                <w:rFonts w:ascii="Helvetica" w:hAnsi="Helvetica" w:cs="Helvetica"/>
                <w:b/>
                <w:bCs/>
                <w:sz w:val="20"/>
                <w:szCs w:val="20"/>
              </w:rPr>
              <w:t>enes associated with 5FC tolerance</w:t>
            </w:r>
          </w:p>
        </w:tc>
      </w:tr>
      <w:tr w:rsidR="002407F3" w:rsidRPr="00AD14ED" w14:paraId="229BEDCA" w14:textId="77777777" w:rsidTr="00B156DF">
        <w:trPr>
          <w:jc w:val="center"/>
        </w:trPr>
        <w:tc>
          <w:tcPr>
            <w:tcW w:w="0" w:type="auto"/>
          </w:tcPr>
          <w:p w14:paraId="2CBBF667" w14:textId="0CA327A3" w:rsidR="002407F3" w:rsidRPr="003416E6" w:rsidRDefault="003C237C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502030</w:t>
            </w:r>
          </w:p>
        </w:tc>
        <w:tc>
          <w:tcPr>
            <w:tcW w:w="0" w:type="auto"/>
          </w:tcPr>
          <w:p w14:paraId="41E88ED5" w14:textId="360B0837" w:rsidR="002407F3" w:rsidRPr="002407F3" w:rsidRDefault="002407F3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F</w:t>
            </w: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UR1</w:t>
            </w:r>
          </w:p>
        </w:tc>
        <w:tc>
          <w:tcPr>
            <w:tcW w:w="0" w:type="auto"/>
          </w:tcPr>
          <w:p w14:paraId="11BC4AD0" w14:textId="60470630" w:rsidR="002407F3" w:rsidRPr="00AD14ED" w:rsidRDefault="002407F3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2407F3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0</w:t>
            </w:r>
            <w:r w:rsidRPr="002407F3">
              <w:rPr>
                <w:rFonts w:ascii="Helvetica" w:hAnsi="Helvetica" w:cs="Helvetica"/>
                <w:b/>
                <w:bCs/>
                <w:sz w:val="20"/>
                <w:szCs w:val="20"/>
              </w:rPr>
              <w:t>.28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F8EC156" w14:textId="1FC541F8" w:rsidR="002407F3" w:rsidRPr="00AD14ED" w:rsidRDefault="002407F3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0</w:t>
            </w:r>
            <w:r>
              <w:rPr>
                <w:rFonts w:ascii="Helvetica" w:hAnsi="Helvetica" w:cs="Helvetica"/>
                <w:sz w:val="20"/>
                <w:szCs w:val="20"/>
              </w:rPr>
              <w:t>.85</w:t>
            </w:r>
          </w:p>
        </w:tc>
      </w:tr>
      <w:tr w:rsidR="002407F3" w:rsidRPr="00AD14ED" w14:paraId="1C16C3BF" w14:textId="77777777" w:rsidTr="00B156DF">
        <w:trPr>
          <w:jc w:val="center"/>
        </w:trPr>
        <w:tc>
          <w:tcPr>
            <w:tcW w:w="0" w:type="auto"/>
          </w:tcPr>
          <w:p w14:paraId="60D8B525" w14:textId="7F986685" w:rsidR="002407F3" w:rsidRPr="003416E6" w:rsidRDefault="002407F3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0" w:name="_Hlk116142086"/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602820</w:t>
            </w:r>
            <w:bookmarkEnd w:id="0"/>
          </w:p>
        </w:tc>
        <w:tc>
          <w:tcPr>
            <w:tcW w:w="0" w:type="auto"/>
          </w:tcPr>
          <w:p w14:paraId="74AA4140" w14:textId="14A1FE05" w:rsidR="002407F3" w:rsidRPr="002407F3" w:rsidRDefault="002407F3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F</w:t>
            </w: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A1</w:t>
            </w:r>
          </w:p>
        </w:tc>
        <w:tc>
          <w:tcPr>
            <w:tcW w:w="0" w:type="auto"/>
          </w:tcPr>
          <w:p w14:paraId="42963B45" w14:textId="259AC97B" w:rsidR="002407F3" w:rsidRDefault="002407F3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186CAC32" w14:textId="21803CEF" w:rsidR="002407F3" w:rsidRPr="002407F3" w:rsidRDefault="002407F3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2407F3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1</w:t>
            </w:r>
            <w:r w:rsidRPr="002407F3">
              <w:rPr>
                <w:rFonts w:ascii="Helvetica" w:hAnsi="Helvetica" w:cs="Helvetica"/>
                <w:b/>
                <w:bCs/>
                <w:sz w:val="20"/>
                <w:szCs w:val="20"/>
              </w:rPr>
              <w:t>.60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*</w:t>
            </w:r>
          </w:p>
        </w:tc>
      </w:tr>
      <w:tr w:rsidR="002407F3" w:rsidRPr="00AD14ED" w14:paraId="59659173" w14:textId="77777777" w:rsidTr="003416E6">
        <w:trPr>
          <w:jc w:val="center"/>
        </w:trPr>
        <w:tc>
          <w:tcPr>
            <w:tcW w:w="0" w:type="auto"/>
          </w:tcPr>
          <w:p w14:paraId="52FE2770" w14:textId="0E631FE2" w:rsidR="002407F3" w:rsidRPr="003416E6" w:rsidRDefault="002407F3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1" w:name="_Hlk116142109"/>
            <w:r w:rsidRPr="003416E6">
              <w:rPr>
                <w:rFonts w:ascii="Helvetica" w:hAnsi="Helvetica" w:cs="Helvetica"/>
                <w:i/>
                <w:iCs/>
                <w:sz w:val="20"/>
                <w:szCs w:val="20"/>
              </w:rPr>
              <w:t>CPAR2_806580</w:t>
            </w:r>
            <w:bookmarkEnd w:id="1"/>
          </w:p>
        </w:tc>
        <w:tc>
          <w:tcPr>
            <w:tcW w:w="0" w:type="auto"/>
          </w:tcPr>
          <w:p w14:paraId="7B3BD158" w14:textId="1F65DA9B" w:rsidR="002407F3" w:rsidRPr="002407F3" w:rsidRDefault="002407F3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2407F3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F</w:t>
            </w:r>
            <w:r w:rsidRPr="002407F3">
              <w:rPr>
                <w:rFonts w:ascii="Helvetica" w:hAnsi="Helvetica" w:cs="Helvetica"/>
                <w:i/>
                <w:iCs/>
                <w:sz w:val="20"/>
                <w:szCs w:val="20"/>
              </w:rPr>
              <w:t>CY2</w:t>
            </w:r>
          </w:p>
        </w:tc>
        <w:tc>
          <w:tcPr>
            <w:tcW w:w="0" w:type="auto"/>
          </w:tcPr>
          <w:p w14:paraId="40DB1F1F" w14:textId="1A3491D9" w:rsidR="002407F3" w:rsidRPr="00AD14ED" w:rsidRDefault="002407F3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0</w:t>
            </w:r>
            <w:r>
              <w:rPr>
                <w:rFonts w:ascii="Helvetica" w:hAnsi="Helvetica" w:cs="Helvetica"/>
                <w:sz w:val="20"/>
                <w:szCs w:val="20"/>
              </w:rPr>
              <w:t>.94</w:t>
            </w:r>
          </w:p>
        </w:tc>
        <w:tc>
          <w:tcPr>
            <w:tcW w:w="0" w:type="auto"/>
          </w:tcPr>
          <w:p w14:paraId="3145AF5F" w14:textId="35A398DF" w:rsidR="002407F3" w:rsidRPr="00AD14ED" w:rsidRDefault="002407F3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1</w:t>
            </w:r>
            <w:r>
              <w:rPr>
                <w:rFonts w:ascii="Helvetica" w:hAnsi="Helvetica" w:cs="Helvetica"/>
                <w:sz w:val="20"/>
                <w:szCs w:val="20"/>
              </w:rPr>
              <w:t>.16</w:t>
            </w:r>
          </w:p>
        </w:tc>
      </w:tr>
      <w:tr w:rsidR="003416E6" w:rsidRPr="00AD14ED" w14:paraId="0021081D" w14:textId="77777777" w:rsidTr="00EB34E7">
        <w:trPr>
          <w:jc w:val="center"/>
        </w:trPr>
        <w:tc>
          <w:tcPr>
            <w:tcW w:w="0" w:type="auto"/>
            <w:gridSpan w:val="4"/>
          </w:tcPr>
          <w:p w14:paraId="6E48F662" w14:textId="7A19B48D" w:rsidR="003416E6" w:rsidRPr="003416E6" w:rsidRDefault="003416E6" w:rsidP="003416E6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416E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G</w:t>
            </w:r>
            <w:r w:rsidRPr="003416E6">
              <w:rPr>
                <w:rFonts w:ascii="Helvetica" w:hAnsi="Helvetica" w:cs="Helvetica"/>
                <w:b/>
                <w:bCs/>
                <w:sz w:val="20"/>
                <w:szCs w:val="20"/>
              </w:rPr>
              <w:t>enes associated with FLC tolerance</w:t>
            </w:r>
          </w:p>
        </w:tc>
      </w:tr>
      <w:tr w:rsidR="003416E6" w:rsidRPr="00AD14ED" w14:paraId="13A087B3" w14:textId="77777777" w:rsidTr="003416E6">
        <w:trPr>
          <w:jc w:val="center"/>
        </w:trPr>
        <w:tc>
          <w:tcPr>
            <w:tcW w:w="0" w:type="auto"/>
          </w:tcPr>
          <w:p w14:paraId="0E40F36A" w14:textId="5D5C2BEA" w:rsidR="003416E6" w:rsidRPr="00DC02D6" w:rsidRDefault="003416E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2" w:name="_Hlk127886602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CPAR2_210480</w:t>
            </w:r>
            <w:bookmarkEnd w:id="2"/>
          </w:p>
        </w:tc>
        <w:tc>
          <w:tcPr>
            <w:tcW w:w="0" w:type="auto"/>
          </w:tcPr>
          <w:p w14:paraId="6CC6E9CC" w14:textId="46F8E4A6" w:rsidR="003416E6" w:rsidRPr="00DC02D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E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RG1</w:t>
            </w:r>
          </w:p>
        </w:tc>
        <w:tc>
          <w:tcPr>
            <w:tcW w:w="0" w:type="auto"/>
          </w:tcPr>
          <w:p w14:paraId="26041979" w14:textId="0035E7FA" w:rsid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1</w:t>
            </w:r>
            <w:r>
              <w:rPr>
                <w:rFonts w:ascii="Helvetica" w:hAnsi="Helvetica" w:cs="Helvetica"/>
                <w:sz w:val="20"/>
                <w:szCs w:val="20"/>
              </w:rPr>
              <w:t>.18</w:t>
            </w:r>
          </w:p>
        </w:tc>
        <w:tc>
          <w:tcPr>
            <w:tcW w:w="0" w:type="auto"/>
          </w:tcPr>
          <w:p w14:paraId="06520543" w14:textId="03E60205" w:rsidR="003416E6" w:rsidRP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416E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1</w:t>
            </w:r>
            <w:r w:rsidRPr="003416E6">
              <w:rPr>
                <w:rFonts w:ascii="Helvetica" w:hAnsi="Helvetica" w:cs="Helvetica"/>
                <w:b/>
                <w:bCs/>
                <w:sz w:val="20"/>
                <w:szCs w:val="20"/>
              </w:rPr>
              <w:t>.34*</w:t>
            </w:r>
          </w:p>
        </w:tc>
      </w:tr>
      <w:tr w:rsidR="003416E6" w:rsidRPr="00AD14ED" w14:paraId="36FFB454" w14:textId="77777777" w:rsidTr="003416E6">
        <w:trPr>
          <w:jc w:val="center"/>
        </w:trPr>
        <w:tc>
          <w:tcPr>
            <w:tcW w:w="0" w:type="auto"/>
          </w:tcPr>
          <w:p w14:paraId="1082A5E3" w14:textId="0EB071FD" w:rsidR="003416E6" w:rsidRPr="00DC02D6" w:rsidRDefault="003416E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3" w:name="_Hlk127886387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CPAR2_105550</w:t>
            </w:r>
            <w:bookmarkEnd w:id="3"/>
          </w:p>
        </w:tc>
        <w:tc>
          <w:tcPr>
            <w:tcW w:w="0" w:type="auto"/>
          </w:tcPr>
          <w:p w14:paraId="7F22B05B" w14:textId="3A8A82C9" w:rsidR="003416E6" w:rsidRPr="00DC02D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E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RG3</w:t>
            </w:r>
          </w:p>
        </w:tc>
        <w:tc>
          <w:tcPr>
            <w:tcW w:w="0" w:type="auto"/>
          </w:tcPr>
          <w:p w14:paraId="70D48A6B" w14:textId="5973E6AB" w:rsidR="003416E6" w:rsidRP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416E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0</w:t>
            </w:r>
            <w:r w:rsidRPr="003416E6">
              <w:rPr>
                <w:rFonts w:ascii="Helvetica" w:hAnsi="Helvetica" w:cs="Helvetica"/>
                <w:b/>
                <w:bCs/>
                <w:sz w:val="20"/>
                <w:szCs w:val="20"/>
              </w:rPr>
              <w:t>.54*</w:t>
            </w:r>
          </w:p>
        </w:tc>
        <w:tc>
          <w:tcPr>
            <w:tcW w:w="0" w:type="auto"/>
          </w:tcPr>
          <w:p w14:paraId="24CF1259" w14:textId="431A0D10" w:rsid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0</w:t>
            </w:r>
            <w:r>
              <w:rPr>
                <w:rFonts w:ascii="Helvetica" w:hAnsi="Helvetica" w:cs="Helvetica"/>
                <w:sz w:val="20"/>
                <w:szCs w:val="20"/>
              </w:rPr>
              <w:t>.90</w:t>
            </w:r>
          </w:p>
        </w:tc>
      </w:tr>
      <w:tr w:rsidR="003416E6" w:rsidRPr="00AD14ED" w14:paraId="3B98FCC7" w14:textId="77777777" w:rsidTr="003416E6">
        <w:trPr>
          <w:jc w:val="center"/>
        </w:trPr>
        <w:tc>
          <w:tcPr>
            <w:tcW w:w="0" w:type="auto"/>
          </w:tcPr>
          <w:p w14:paraId="0AB5C5BF" w14:textId="5DCD5E32" w:rsidR="003416E6" w:rsidRPr="00DC02D6" w:rsidRDefault="003416E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4" w:name="_Hlk127886617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lastRenderedPageBreak/>
              <w:t>CPAR2_502980</w:t>
            </w:r>
            <w:bookmarkEnd w:id="4"/>
          </w:p>
        </w:tc>
        <w:tc>
          <w:tcPr>
            <w:tcW w:w="0" w:type="auto"/>
          </w:tcPr>
          <w:p w14:paraId="7A6FF1F2" w14:textId="2DFCFE90" w:rsidR="003416E6" w:rsidRPr="00DC02D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E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RG4</w:t>
            </w:r>
          </w:p>
        </w:tc>
        <w:tc>
          <w:tcPr>
            <w:tcW w:w="0" w:type="auto"/>
          </w:tcPr>
          <w:p w14:paraId="33A1CEA5" w14:textId="46C48AA0" w:rsid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1</w:t>
            </w:r>
            <w:r>
              <w:rPr>
                <w:rFonts w:ascii="Helvetica" w:hAnsi="Helvetica" w:cs="Helvetica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618161FC" w14:textId="6CC27E4D" w:rsidR="003416E6" w:rsidRP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416E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1</w:t>
            </w:r>
            <w:r w:rsidRPr="003416E6">
              <w:rPr>
                <w:rFonts w:ascii="Helvetica" w:hAnsi="Helvetica" w:cs="Helvetica"/>
                <w:b/>
                <w:bCs/>
                <w:sz w:val="20"/>
                <w:szCs w:val="20"/>
              </w:rPr>
              <w:t>.32*</w:t>
            </w:r>
          </w:p>
        </w:tc>
      </w:tr>
      <w:tr w:rsidR="003416E6" w:rsidRPr="00AD14ED" w14:paraId="2BE2CCDD" w14:textId="77777777" w:rsidTr="003416E6">
        <w:trPr>
          <w:jc w:val="center"/>
        </w:trPr>
        <w:tc>
          <w:tcPr>
            <w:tcW w:w="0" w:type="auto"/>
          </w:tcPr>
          <w:p w14:paraId="77263E46" w14:textId="2CDD4701" w:rsidR="003416E6" w:rsidRPr="00DC02D6" w:rsidRDefault="003416E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5" w:name="_Hlk127886424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CPAR2_703970</w:t>
            </w:r>
            <w:bookmarkEnd w:id="5"/>
          </w:p>
        </w:tc>
        <w:tc>
          <w:tcPr>
            <w:tcW w:w="0" w:type="auto"/>
          </w:tcPr>
          <w:p w14:paraId="112FF76C" w14:textId="5636FE8C" w:rsidR="003416E6" w:rsidRPr="00DC02D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E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RG5</w:t>
            </w:r>
          </w:p>
        </w:tc>
        <w:tc>
          <w:tcPr>
            <w:tcW w:w="0" w:type="auto"/>
          </w:tcPr>
          <w:p w14:paraId="7833A49A" w14:textId="3B89AA3E" w:rsidR="003416E6" w:rsidRP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416E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0</w:t>
            </w:r>
            <w:r w:rsidRPr="003416E6">
              <w:rPr>
                <w:rFonts w:ascii="Helvetica" w:hAnsi="Helvetica" w:cs="Helvetica"/>
                <w:b/>
                <w:bCs/>
                <w:sz w:val="20"/>
                <w:szCs w:val="20"/>
              </w:rPr>
              <w:t>.76*</w:t>
            </w:r>
          </w:p>
        </w:tc>
        <w:tc>
          <w:tcPr>
            <w:tcW w:w="0" w:type="auto"/>
          </w:tcPr>
          <w:p w14:paraId="703E94E3" w14:textId="1C7E7CE2" w:rsid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0</w:t>
            </w:r>
            <w:r>
              <w:rPr>
                <w:rFonts w:ascii="Helvetica" w:hAnsi="Helvetica" w:cs="Helvetica"/>
                <w:sz w:val="20"/>
                <w:szCs w:val="20"/>
              </w:rPr>
              <w:t>.94</w:t>
            </w:r>
          </w:p>
        </w:tc>
      </w:tr>
      <w:tr w:rsidR="003416E6" w:rsidRPr="00AD14ED" w14:paraId="35E6C972" w14:textId="77777777" w:rsidTr="003416E6">
        <w:trPr>
          <w:jc w:val="center"/>
        </w:trPr>
        <w:tc>
          <w:tcPr>
            <w:tcW w:w="0" w:type="auto"/>
          </w:tcPr>
          <w:p w14:paraId="36DA12A0" w14:textId="4928FB28" w:rsidR="003416E6" w:rsidRPr="00DC02D6" w:rsidRDefault="003416E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6" w:name="_Hlk127886440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CPAR2_400710</w:t>
            </w:r>
            <w:bookmarkEnd w:id="6"/>
          </w:p>
        </w:tc>
        <w:tc>
          <w:tcPr>
            <w:tcW w:w="0" w:type="auto"/>
          </w:tcPr>
          <w:p w14:paraId="670963E2" w14:textId="29A62E19" w:rsidR="003416E6" w:rsidRPr="00DC02D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E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RG8</w:t>
            </w:r>
          </w:p>
        </w:tc>
        <w:tc>
          <w:tcPr>
            <w:tcW w:w="0" w:type="auto"/>
          </w:tcPr>
          <w:p w14:paraId="6E49B42F" w14:textId="70A57BC8" w:rsidR="003416E6" w:rsidRP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416E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0</w:t>
            </w:r>
            <w:r w:rsidRPr="003416E6">
              <w:rPr>
                <w:rFonts w:ascii="Helvetica" w:hAnsi="Helvetica" w:cs="Helvetica"/>
                <w:b/>
                <w:bCs/>
                <w:sz w:val="20"/>
                <w:szCs w:val="20"/>
              </w:rPr>
              <w:t>.76*</w:t>
            </w:r>
          </w:p>
        </w:tc>
        <w:tc>
          <w:tcPr>
            <w:tcW w:w="0" w:type="auto"/>
          </w:tcPr>
          <w:p w14:paraId="1C925C2C" w14:textId="379C6211" w:rsid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0</w:t>
            </w:r>
            <w:r>
              <w:rPr>
                <w:rFonts w:ascii="Helvetica" w:hAnsi="Helvetica" w:cs="Helvetica"/>
                <w:sz w:val="20"/>
                <w:szCs w:val="20"/>
              </w:rPr>
              <w:t>.89</w:t>
            </w:r>
          </w:p>
        </w:tc>
      </w:tr>
      <w:tr w:rsidR="003416E6" w:rsidRPr="00AD14ED" w14:paraId="290798AF" w14:textId="77777777" w:rsidTr="003416E6">
        <w:trPr>
          <w:jc w:val="center"/>
        </w:trPr>
        <w:tc>
          <w:tcPr>
            <w:tcW w:w="0" w:type="auto"/>
          </w:tcPr>
          <w:p w14:paraId="71CADC80" w14:textId="2C9849CD" w:rsidR="003416E6" w:rsidRPr="00DC02D6" w:rsidRDefault="003416E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7" w:name="_Hlk127886458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CPAR2_303740</w:t>
            </w:r>
            <w:bookmarkEnd w:id="7"/>
          </w:p>
        </w:tc>
        <w:tc>
          <w:tcPr>
            <w:tcW w:w="0" w:type="auto"/>
          </w:tcPr>
          <w:p w14:paraId="0E79FC49" w14:textId="1B4F111C" w:rsidR="003416E6" w:rsidRPr="00DC02D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E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RG11</w:t>
            </w:r>
          </w:p>
        </w:tc>
        <w:tc>
          <w:tcPr>
            <w:tcW w:w="0" w:type="auto"/>
          </w:tcPr>
          <w:p w14:paraId="78D031A4" w14:textId="18B86F22" w:rsidR="003416E6" w:rsidRP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416E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0</w:t>
            </w:r>
            <w:r w:rsidRPr="003416E6">
              <w:rPr>
                <w:rFonts w:ascii="Helvetica" w:hAnsi="Helvetica" w:cs="Helvetica"/>
                <w:b/>
                <w:bCs/>
                <w:sz w:val="20"/>
                <w:szCs w:val="20"/>
              </w:rPr>
              <w:t>.59*</w:t>
            </w:r>
          </w:p>
        </w:tc>
        <w:tc>
          <w:tcPr>
            <w:tcW w:w="0" w:type="auto"/>
          </w:tcPr>
          <w:p w14:paraId="660D5876" w14:textId="021AEC2E" w:rsidR="003416E6" w:rsidRPr="003416E6" w:rsidRDefault="003416E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416E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1</w:t>
            </w:r>
            <w:r w:rsidRPr="003416E6">
              <w:rPr>
                <w:rFonts w:ascii="Helvetica" w:hAnsi="Helvetica" w:cs="Helvetica"/>
                <w:b/>
                <w:bCs/>
                <w:sz w:val="20"/>
                <w:szCs w:val="20"/>
              </w:rPr>
              <w:t>.22*</w:t>
            </w:r>
          </w:p>
        </w:tc>
      </w:tr>
      <w:tr w:rsidR="003416E6" w:rsidRPr="00AD14ED" w14:paraId="4BACAAA2" w14:textId="77777777" w:rsidTr="003416E6">
        <w:trPr>
          <w:jc w:val="center"/>
        </w:trPr>
        <w:tc>
          <w:tcPr>
            <w:tcW w:w="0" w:type="auto"/>
          </w:tcPr>
          <w:p w14:paraId="2379480B" w14:textId="25DF7FFB" w:rsidR="003416E6" w:rsidRPr="00DC02D6" w:rsidRDefault="00DC02D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8" w:name="_Hlk127886742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CPAR2_803530</w:t>
            </w:r>
            <w:bookmarkEnd w:id="8"/>
          </w:p>
        </w:tc>
        <w:tc>
          <w:tcPr>
            <w:tcW w:w="0" w:type="auto"/>
          </w:tcPr>
          <w:p w14:paraId="7ECD98FF" w14:textId="02F701F9" w:rsidR="003416E6" w:rsidRPr="00DC02D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E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RG12</w:t>
            </w:r>
          </w:p>
        </w:tc>
        <w:tc>
          <w:tcPr>
            <w:tcW w:w="0" w:type="auto"/>
          </w:tcPr>
          <w:p w14:paraId="30736806" w14:textId="37F58E82" w:rsidR="003416E6" w:rsidRPr="00DC02D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0</w:t>
            </w:r>
            <w:r w:rsidRPr="00DC02D6">
              <w:rPr>
                <w:rFonts w:ascii="Helvetica" w:hAnsi="Helvetica" w:cs="Helvetica"/>
                <w:b/>
                <w:bCs/>
                <w:sz w:val="20"/>
                <w:szCs w:val="20"/>
              </w:rPr>
              <w:t>.65*</w:t>
            </w:r>
          </w:p>
        </w:tc>
        <w:tc>
          <w:tcPr>
            <w:tcW w:w="0" w:type="auto"/>
          </w:tcPr>
          <w:p w14:paraId="566A6B8B" w14:textId="6BAF1CED" w:rsidR="003416E6" w:rsidRPr="00DC02D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0</w:t>
            </w:r>
            <w:r w:rsidRPr="00DC02D6">
              <w:rPr>
                <w:rFonts w:ascii="Helvetica" w:hAnsi="Helvetica" w:cs="Helvetica"/>
                <w:b/>
                <w:bCs/>
                <w:sz w:val="20"/>
                <w:szCs w:val="20"/>
              </w:rPr>
              <w:t>.72*</w:t>
            </w:r>
          </w:p>
        </w:tc>
      </w:tr>
      <w:tr w:rsidR="003416E6" w:rsidRPr="00AD14ED" w14:paraId="1E8A260B" w14:textId="77777777" w:rsidTr="003416E6">
        <w:trPr>
          <w:jc w:val="center"/>
        </w:trPr>
        <w:tc>
          <w:tcPr>
            <w:tcW w:w="0" w:type="auto"/>
          </w:tcPr>
          <w:p w14:paraId="3A1ADB59" w14:textId="7BBB89A7" w:rsidR="003416E6" w:rsidRPr="00DC02D6" w:rsidRDefault="00DC02D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9" w:name="_Hlk127886628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CPAR2_701400</w:t>
            </w:r>
            <w:bookmarkEnd w:id="9"/>
          </w:p>
        </w:tc>
        <w:tc>
          <w:tcPr>
            <w:tcW w:w="0" w:type="auto"/>
          </w:tcPr>
          <w:p w14:paraId="335DBEA6" w14:textId="2858ED9A" w:rsidR="003416E6" w:rsidRPr="00DC02D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E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RG13</w:t>
            </w:r>
          </w:p>
        </w:tc>
        <w:tc>
          <w:tcPr>
            <w:tcW w:w="0" w:type="auto"/>
          </w:tcPr>
          <w:p w14:paraId="2E67AD90" w14:textId="6A68592D" w:rsidR="003416E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0</w:t>
            </w:r>
            <w:r>
              <w:rPr>
                <w:rFonts w:ascii="Helvetica" w:hAnsi="Helvetica" w:cs="Helvetica"/>
                <w:sz w:val="20"/>
                <w:szCs w:val="20"/>
              </w:rPr>
              <w:t>.83</w:t>
            </w:r>
          </w:p>
        </w:tc>
        <w:tc>
          <w:tcPr>
            <w:tcW w:w="0" w:type="auto"/>
          </w:tcPr>
          <w:p w14:paraId="5A7A3D2F" w14:textId="4A13882E" w:rsidR="003416E6" w:rsidRPr="00DC02D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1</w:t>
            </w:r>
            <w:r w:rsidRPr="00DC02D6">
              <w:rPr>
                <w:rFonts w:ascii="Helvetica" w:hAnsi="Helvetica" w:cs="Helvetica"/>
                <w:b/>
                <w:bCs/>
                <w:sz w:val="20"/>
                <w:szCs w:val="20"/>
              </w:rPr>
              <w:t>.35*</w:t>
            </w:r>
          </w:p>
        </w:tc>
      </w:tr>
      <w:tr w:rsidR="003416E6" w:rsidRPr="00AD14ED" w14:paraId="750ED682" w14:textId="77777777" w:rsidTr="00DC02D6">
        <w:trPr>
          <w:jc w:val="center"/>
        </w:trPr>
        <w:tc>
          <w:tcPr>
            <w:tcW w:w="0" w:type="auto"/>
          </w:tcPr>
          <w:p w14:paraId="34E2320A" w14:textId="4D097DB4" w:rsidR="003416E6" w:rsidRPr="00DC02D6" w:rsidRDefault="00DC02D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10" w:name="_Hlk127886759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CPAR2_207280</w:t>
            </w:r>
            <w:bookmarkEnd w:id="10"/>
          </w:p>
        </w:tc>
        <w:tc>
          <w:tcPr>
            <w:tcW w:w="0" w:type="auto"/>
          </w:tcPr>
          <w:p w14:paraId="64A66C64" w14:textId="6F36CE91" w:rsidR="003416E6" w:rsidRPr="00DC02D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U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PC2</w:t>
            </w:r>
          </w:p>
        </w:tc>
        <w:tc>
          <w:tcPr>
            <w:tcW w:w="0" w:type="auto"/>
          </w:tcPr>
          <w:p w14:paraId="5F993276" w14:textId="63116B01" w:rsidR="003416E6" w:rsidRPr="00DC02D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1</w:t>
            </w:r>
            <w:r w:rsidRPr="00DC02D6">
              <w:rPr>
                <w:rFonts w:ascii="Helvetica" w:hAnsi="Helvetica" w:cs="Helvetica"/>
                <w:b/>
                <w:bCs/>
                <w:sz w:val="20"/>
                <w:szCs w:val="20"/>
              </w:rPr>
              <w:t>.29*</w:t>
            </w:r>
          </w:p>
        </w:tc>
        <w:tc>
          <w:tcPr>
            <w:tcW w:w="0" w:type="auto"/>
          </w:tcPr>
          <w:p w14:paraId="1331B58E" w14:textId="1B9E5267" w:rsidR="003416E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0</w:t>
            </w:r>
            <w:r>
              <w:rPr>
                <w:rFonts w:ascii="Helvetica" w:hAnsi="Helvetica" w:cs="Helvetica"/>
                <w:sz w:val="20"/>
                <w:szCs w:val="20"/>
              </w:rPr>
              <w:t>.90</w:t>
            </w:r>
          </w:p>
        </w:tc>
      </w:tr>
      <w:tr w:rsidR="003416E6" w:rsidRPr="00AD14ED" w14:paraId="494A6211" w14:textId="77777777" w:rsidTr="00DC02D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54835D5" w14:textId="4C19DECE" w:rsidR="003416E6" w:rsidRPr="00DC02D6" w:rsidRDefault="00DC02D6" w:rsidP="002407F3">
            <w:pPr>
              <w:spacing w:line="360" w:lineRule="auto"/>
              <w:jc w:val="left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bookmarkStart w:id="11" w:name="_Hlk127887473"/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CPAR2_405290</w:t>
            </w:r>
            <w:bookmarkEnd w:id="11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4608EA" w14:textId="3AF629A3" w:rsidR="003416E6" w:rsidRPr="00DC02D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i/>
                <w:iCs/>
                <w:sz w:val="20"/>
                <w:szCs w:val="20"/>
              </w:rPr>
              <w:t>C</w:t>
            </w:r>
            <w:r w:rsidRPr="00DC02D6">
              <w:rPr>
                <w:rFonts w:ascii="Helvetica" w:hAnsi="Helvetica" w:cs="Helvetica"/>
                <w:i/>
                <w:iCs/>
                <w:sz w:val="20"/>
                <w:szCs w:val="20"/>
              </w:rPr>
              <w:t>DR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D0DF5B" w14:textId="19C74619" w:rsidR="003416E6" w:rsidRPr="00DC02D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DC02D6">
              <w:rPr>
                <w:rFonts w:ascii="Helvetica" w:hAnsi="Helvetica" w:cs="Helvetica" w:hint="eastAsia"/>
                <w:b/>
                <w:bCs/>
                <w:sz w:val="20"/>
                <w:szCs w:val="20"/>
              </w:rPr>
              <w:t>0</w:t>
            </w:r>
            <w:r w:rsidRPr="00DC02D6">
              <w:rPr>
                <w:rFonts w:ascii="Helvetica" w:hAnsi="Helvetica" w:cs="Helvetica"/>
                <w:b/>
                <w:bCs/>
                <w:sz w:val="20"/>
                <w:szCs w:val="20"/>
              </w:rPr>
              <w:t>.75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15AAE8" w14:textId="2F04FB19" w:rsidR="003416E6" w:rsidRDefault="00DC02D6" w:rsidP="002407F3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1</w:t>
            </w:r>
            <w:r>
              <w:rPr>
                <w:rFonts w:ascii="Helvetica" w:hAnsi="Helvetica" w:cs="Helvetica"/>
                <w:sz w:val="20"/>
                <w:szCs w:val="20"/>
              </w:rPr>
              <w:t>.20</w:t>
            </w:r>
          </w:p>
        </w:tc>
      </w:tr>
    </w:tbl>
    <w:p w14:paraId="2A674AD9" w14:textId="75FBE92D" w:rsidR="00755134" w:rsidRPr="00AD14ED" w:rsidRDefault="00FB5E1E" w:rsidP="00AD14ED">
      <w:pPr>
        <w:spacing w:line="360" w:lineRule="auto"/>
        <w:ind w:firstLineChars="700" w:firstLine="1400"/>
        <w:jc w:val="left"/>
        <w:rPr>
          <w:rFonts w:ascii="Helvetica" w:hAnsi="Helvetica" w:cs="Helvetica"/>
          <w:sz w:val="20"/>
          <w:szCs w:val="20"/>
        </w:rPr>
      </w:pPr>
      <w:r w:rsidRPr="00AD14ED">
        <w:rPr>
          <w:rFonts w:ascii="Helvetica" w:hAnsi="Helvetica" w:cs="Helvetica"/>
          <w:sz w:val="20"/>
          <w:szCs w:val="20"/>
          <w:vertAlign w:val="superscript"/>
        </w:rPr>
        <w:t>*</w:t>
      </w:r>
      <w:r w:rsidRPr="00AD14ED">
        <w:rPr>
          <w:rFonts w:ascii="Helvetica" w:hAnsi="Helvetica" w:cs="Helvetica"/>
          <w:sz w:val="20"/>
          <w:szCs w:val="20"/>
        </w:rPr>
        <w:t>q&lt;0.05</w:t>
      </w:r>
    </w:p>
    <w:sectPr w:rsidR="00755134" w:rsidRPr="00AD1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49624" w14:textId="77777777" w:rsidR="00F54954" w:rsidRDefault="00F54954" w:rsidP="002407F3">
      <w:r>
        <w:separator/>
      </w:r>
    </w:p>
  </w:endnote>
  <w:endnote w:type="continuationSeparator" w:id="0">
    <w:p w14:paraId="31133D74" w14:textId="77777777" w:rsidR="00F54954" w:rsidRDefault="00F54954" w:rsidP="00240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97A60" w14:textId="77777777" w:rsidR="00F54954" w:rsidRDefault="00F54954" w:rsidP="002407F3">
      <w:r>
        <w:separator/>
      </w:r>
    </w:p>
  </w:footnote>
  <w:footnote w:type="continuationSeparator" w:id="0">
    <w:p w14:paraId="09E8E1CB" w14:textId="77777777" w:rsidR="00F54954" w:rsidRDefault="00F54954" w:rsidP="00240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A67981"/>
    <w:multiLevelType w:val="hybridMultilevel"/>
    <w:tmpl w:val="F86AB10E"/>
    <w:lvl w:ilvl="0" w:tplc="0246757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6841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E03"/>
    <w:rsid w:val="002407F3"/>
    <w:rsid w:val="002826B8"/>
    <w:rsid w:val="003416E6"/>
    <w:rsid w:val="003C237C"/>
    <w:rsid w:val="00650D15"/>
    <w:rsid w:val="00687E10"/>
    <w:rsid w:val="00755134"/>
    <w:rsid w:val="00831730"/>
    <w:rsid w:val="00AD14ED"/>
    <w:rsid w:val="00B156DF"/>
    <w:rsid w:val="00BC02FE"/>
    <w:rsid w:val="00D8517B"/>
    <w:rsid w:val="00DC02D6"/>
    <w:rsid w:val="00E61EC0"/>
    <w:rsid w:val="00E80E03"/>
    <w:rsid w:val="00F54954"/>
    <w:rsid w:val="00FB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5FD71"/>
  <w15:chartTrackingRefBased/>
  <w15:docId w15:val="{7F02EE7A-B205-4FBA-8E49-42B17051B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0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B5E1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40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07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407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407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eng</dc:creator>
  <cp:keywords/>
  <dc:description/>
  <cp:lastModifiedBy>yang feng</cp:lastModifiedBy>
  <cp:revision>6</cp:revision>
  <dcterms:created xsi:type="dcterms:W3CDTF">2022-10-08T06:20:00Z</dcterms:created>
  <dcterms:modified xsi:type="dcterms:W3CDTF">2023-02-21T13:41:00Z</dcterms:modified>
</cp:coreProperties>
</file>